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B0B36" w14:textId="14C899D4" w:rsidR="00967870" w:rsidRPr="003F17A9" w:rsidRDefault="00967870" w:rsidP="00392778">
      <w:pPr>
        <w:pStyle w:val="2"/>
      </w:pPr>
      <w:r w:rsidRPr="003F17A9">
        <w:rPr>
          <w:b/>
          <w:bCs/>
        </w:rPr>
        <w:t>Table S8.</w:t>
      </w:r>
      <w:r w:rsidRPr="003F17A9">
        <w:t xml:space="preserve"> </w:t>
      </w:r>
      <w:r w:rsidR="000E07FF" w:rsidRPr="003F17A9">
        <w:t>Baseline characteristics of participants of original data with chronic kidney diseases according tooth loss tertiles without multiple interpolation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820"/>
        <w:gridCol w:w="805"/>
        <w:gridCol w:w="1725"/>
        <w:gridCol w:w="1675"/>
        <w:gridCol w:w="1725"/>
        <w:gridCol w:w="1733"/>
        <w:gridCol w:w="979"/>
      </w:tblGrid>
      <w:tr w:rsidR="00934E9F" w:rsidRPr="003F17A9" w14:paraId="18301D18" w14:textId="77777777" w:rsidTr="00934E9F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948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B0CC" w14:textId="1D476BEB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0C6E02" w:rsidRPr="000C6E0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4CF6" w14:textId="7094AC5F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0C6E02" w:rsidRPr="000C6E02">
              <w:rPr>
                <w:rFonts w:ascii="Times New Roman" w:eastAsia="Arial" w:hAnsi="Times New Roman" w:cs="Times New Roman"/>
                <w:bCs/>
                <w:color w:val="000000"/>
                <w:szCs w:val="22"/>
                <w:vertAlign w:val="superscript"/>
              </w:rPr>
              <w:t>‡</w:t>
            </w:r>
          </w:p>
          <w:p w14:paraId="124964D1" w14:textId="267C42FE" w:rsidR="00934E9F" w:rsidRPr="003F17A9" w:rsidRDefault="000C6E0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43,346,808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6BB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1</w:t>
            </w:r>
          </w:p>
          <w:p w14:paraId="2C08F689" w14:textId="1E37610C" w:rsidR="00934E9F" w:rsidRPr="003F17A9" w:rsidRDefault="000C6E0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4,650,442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B71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2</w:t>
            </w:r>
          </w:p>
          <w:p w14:paraId="2409E417" w14:textId="7DBEBD71" w:rsidR="00934E9F" w:rsidRPr="003F17A9" w:rsidRDefault="000C6E0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4,456,271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02D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3</w:t>
            </w:r>
          </w:p>
          <w:p w14:paraId="0BF92289" w14:textId="3896BB94" w:rsidR="00934E9F" w:rsidRPr="003F17A9" w:rsidRDefault="0034690E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0C6E0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4,240,094</w:t>
            </w:r>
            <w:r w:rsidR="00934E9F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98FD" w14:textId="474BA429" w:rsidR="00934E9F" w:rsidRPr="003F17A9" w:rsidRDefault="00861A1A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934E9F"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value</w:t>
            </w:r>
            <w:r w:rsidR="00707182" w:rsidRPr="0070718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934E9F" w:rsidRPr="003F17A9" w14:paraId="3FDD8C35" w14:textId="77777777" w:rsidTr="00934E9F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ECE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07F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909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72± (16.8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75A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.72± (17.1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531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.20± (15.2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0A2B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52± (11.2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AAF0" w14:textId="5385551C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2153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59DB7439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B0FC" w14:textId="76C91BA8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566E0D" w:rsidRPr="00566E0D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A845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104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99D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6E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C5E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9EDFA" w14:textId="692C1E98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2153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301A6134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697D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B9A2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5807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F2FB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BC4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0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7F8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3D6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29DD6B75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FE33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120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1DA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4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C00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B7C8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4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34A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2DA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14A7C414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259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0E7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C76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574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CC90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7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601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1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30B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1A9DC855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9FB9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F4B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FBA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5CA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7AB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BD65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424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3C28759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283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915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A8C2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97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385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2283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0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BD6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54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879E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5B37205E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2AC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95E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5E9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6808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C78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E63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EBAF4" w14:textId="4942B586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2153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08598B3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AE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CBA1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532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7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0E5D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80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F370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52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2A5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43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469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3EE37D5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F68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24BC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C36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6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E222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2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1EC3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2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F77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22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80D4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2E38ED7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82A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7F5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D0D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17C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7011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09F8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BF6C" w14:textId="2C5A913C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22153C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5552B33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AAA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3BE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F7F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2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DDAA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6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9128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3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90A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3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149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209DF53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B81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675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0160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E48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2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F3B1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0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B701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2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46A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1C7BD52C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3D0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1D4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E27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17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DE4F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7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692E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10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9AD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40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98FB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943C967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DC38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354B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79D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1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485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B2A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8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C56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DEF5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16D10C3D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25B5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150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1B9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9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266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6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FA2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1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9CB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2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A7C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F4A63FA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2C7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8D24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B98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1420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1C2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004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C2313" w14:textId="5A77A5F9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3472EBEA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19A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FF7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9CB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1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F4D6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96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9421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46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9EFF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773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58C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B584EDE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422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2C8D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228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13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F01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9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7009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7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E975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61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DEE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381ED0D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65E9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856D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,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83F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96± (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AED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48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0C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8±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3480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29± (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CB81" w14:textId="68DE66CB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248AEA9D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35DB" w14:textId="24D3D515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05586F" w:rsidRPr="0005586F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D34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,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3E20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E59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95D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F431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DFDB6" w14:textId="0ADF9252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5D27831F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450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F08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EE4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7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87A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8 (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D39E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8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64B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3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DF97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C0F51C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E2E0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7ABD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90C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341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EAC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24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2EA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3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E26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87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81C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3F2FA676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94C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E9A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E22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054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837D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79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A07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16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22CD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9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6F5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968CE48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E3B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D8E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0BAF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8± (6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586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08± (6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9CDD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84± (6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E00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22± (6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7E94" w14:textId="3DFCFBE0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2</w:t>
            </w:r>
          </w:p>
        </w:tc>
      </w:tr>
      <w:tr w:rsidR="00934E9F" w:rsidRPr="003F17A9" w14:paraId="6195EF15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63D2" w14:textId="1584378A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05586F" w:rsidRPr="0005586F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239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4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A297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199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27BA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CDC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8F46E" w14:textId="2D57A109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8</w:t>
            </w:r>
          </w:p>
        </w:tc>
      </w:tr>
      <w:tr w:rsidR="00934E9F" w:rsidRPr="003F17A9" w14:paraId="6E2350A1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1F1A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FE17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779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8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E6C5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1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440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111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A66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2D46D561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910C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3F2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1F4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5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6A9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333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3861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7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1AA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66052E0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4AEF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5.0-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869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9F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56C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25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311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4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C37A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6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969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BB0DDC7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548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.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DA9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1D65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817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326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6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089D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45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DBD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86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AB2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F3DEB10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DB8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D74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3A7F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55± (15.8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F6FF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0.51± (16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8453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52± (15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C53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75± (15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9DD7" w14:textId="7187E11B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222B0DF7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BA3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0ED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D80A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C815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BEE0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77E8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B24D" w14:textId="4971E541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CCFBFD4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375F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C8F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A11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972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F44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04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046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2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E1D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5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D95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4E1A7CF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F2C3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172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652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311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3F6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2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8CB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0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E52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67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2253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5D82C70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866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A90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77A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593D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7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58C3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6C5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3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7AC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016306DF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DA01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3D0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5F9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607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CB6A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8590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BF6AD" w14:textId="67E77F90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70DDC780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391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AA9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CDC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9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09D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0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2505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38E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78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B02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5F97E35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5DD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704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FFB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4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1A9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D71A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85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4EB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4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9E2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219EF1EC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A6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134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D983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777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39A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24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1233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5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1D31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3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1EA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40539C82" w14:textId="77777777" w:rsidTr="002E31E1">
        <w:trPr>
          <w:trHeight w:val="2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3B61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460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966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91± (545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3735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.34± (373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919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.18± (608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9540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7.17± (62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936AE" w14:textId="5206AFFC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7700164F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0543" w14:textId="631B3769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="008109A4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B39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D1A1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144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6± (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213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9± (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A108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6± (0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FBB4" w14:textId="68F1241B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2D4D7DF5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4C072" w14:textId="34F6859C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8109A4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B70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614D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25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288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16± (3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04F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15± (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082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43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63574" w14:textId="3F99D42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234D1A6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D92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95D8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D72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17± (23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B446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7.35± (25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C632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60± (22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4EEC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.39± (1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AAFE" w14:textId="633EEB8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294BF331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BC56B" w14:textId="4F090111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</w:t>
            </w:r>
            <w:r w:rsidR="008109A4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53D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35C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4±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F93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2± (1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B87F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6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747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4± (1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A969" w14:textId="1743B1EB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276E1EF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74A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A41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16D6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.29± (13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01C0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.94± (113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320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.65± (130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3AC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.76± (144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4814" w14:textId="674C38AC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543ED28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7049" w14:textId="44688771" w:rsidR="00934E9F" w:rsidRPr="003F17A9" w:rsidRDefault="00B23A7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934E9F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478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C04C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39± (6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193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76± (65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15E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96± (64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6D3A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.13± (59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1999D" w14:textId="5E2801C5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38B0B5BA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A118" w14:textId="5E752ACD" w:rsidR="00934E9F" w:rsidRPr="003F17A9" w:rsidRDefault="009F613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934E9F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BD5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B294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14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B98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CC23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3A514" w14:textId="78CC32EF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2DD5C14E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862A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A8D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0F0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00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373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6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375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31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DB1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23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32E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47E3E89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58AB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EC2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ED9E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93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A5A2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6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2092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41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5D55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42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7337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5A4D64E6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F39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08A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7C0D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C21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8C41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C17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57F32" w14:textId="1F836A85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7DA29B1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AD2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D7E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FECE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4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F3A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0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778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06DC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04F2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573F4DF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E5BE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207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28E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392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3F2F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42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BFD4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60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FDAE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90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37B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4C5BCD3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F829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47C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847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CE0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D11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FE35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FF23" w14:textId="0F9A34F4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418</w:t>
            </w:r>
          </w:p>
        </w:tc>
      </w:tr>
      <w:tr w:rsidR="00934E9F" w:rsidRPr="003F17A9" w14:paraId="2FCFA2AA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E61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BAD8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28D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DCF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6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830B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0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E5A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7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2DF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78793133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10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AB5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EC3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19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E78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37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C8D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72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4B9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49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C4F4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042B5A9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1616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40E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9B6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9A9F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94F2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70E5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B4BD" w14:textId="32B93F39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6E2D136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101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8B0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DCB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46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1E2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28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084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6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54A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72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300A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5F9783C7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809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CDE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5DA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9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720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EED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26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39DA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9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94FD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54066842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7494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2F66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3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479A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CBF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CA79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5EBB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01370" w14:textId="3652DBEE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934E9F" w:rsidRPr="003F17A9" w14:paraId="0E8E6FE0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8B2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8B6B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4936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462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5F1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62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E608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13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E200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587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F45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64AF50FB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A0F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0817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2FB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9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CBB99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1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A0B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8468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7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8F6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934E9F" w:rsidRPr="003F17A9" w14:paraId="1137BCC1" w14:textId="77777777" w:rsidTr="00934E9F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297BC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3C603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3C34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8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6BEF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3±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8FE2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A5B1" w14:textId="77777777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2±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7A48" w14:textId="64FC5A70" w:rsidR="00934E9F" w:rsidRPr="003F17A9" w:rsidRDefault="00934E9F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0292B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13E621BF" w14:textId="77777777" w:rsidR="00256590" w:rsidRPr="00291083" w:rsidRDefault="00256590" w:rsidP="00256590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bookmarkStart w:id="0" w:name="_Hlk209097069"/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7EA95448" w14:textId="77777777" w:rsidR="00256590" w:rsidRPr="00291083" w:rsidRDefault="00256590" w:rsidP="00256590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41133B54" w14:textId="77777777" w:rsidR="00256590" w:rsidRPr="00291083" w:rsidRDefault="00256590" w:rsidP="00256590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19D7D205" w14:textId="77777777" w:rsidR="00256590" w:rsidRDefault="00256590" w:rsidP="00256590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07A0CEC1" w14:textId="77777777" w:rsidR="00256590" w:rsidRPr="00990192" w:rsidRDefault="00256590" w:rsidP="00256590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lastRenderedPageBreak/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.</w:t>
      </w:r>
    </w:p>
    <w:bookmarkEnd w:id="0"/>
    <w:p w14:paraId="0FBE8E66" w14:textId="78D71C0E" w:rsidR="00DD4231" w:rsidRPr="002F4F47" w:rsidRDefault="00DD4231" w:rsidP="002F4F47">
      <w:pPr>
        <w:widowControl/>
        <w:rPr>
          <w:rFonts w:ascii="Times New Roman" w:hAnsi="Times New Roman" w:cs="Times New Roman"/>
          <w:szCs w:val="22"/>
        </w:rPr>
      </w:pPr>
    </w:p>
    <w:sectPr w:rsidR="00DD4231" w:rsidRPr="002F4F47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A1910" w14:textId="77777777" w:rsidR="0022116D" w:rsidRDefault="0022116D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C3E88A" w14:textId="77777777" w:rsidR="0022116D" w:rsidRDefault="0022116D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A44D1" w14:textId="77777777" w:rsidR="0022116D" w:rsidRDefault="0022116D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AE02037" w14:textId="77777777" w:rsidR="0022116D" w:rsidRDefault="0022116D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6D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9</Words>
  <Characters>3759</Characters>
  <Application>Microsoft Office Word</Application>
  <DocSecurity>0</DocSecurity>
  <Lines>469</Lines>
  <Paragraphs>319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6:00Z</dcterms:created>
  <dcterms:modified xsi:type="dcterms:W3CDTF">2025-11-12T03:26:00Z</dcterms:modified>
</cp:coreProperties>
</file>